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835" w:rsidRPr="00AF0763" w:rsidRDefault="00997DB4" w:rsidP="00EB2410">
      <w:pPr>
        <w:snapToGrid w:val="0"/>
        <w:rPr>
          <w:rFonts w:ascii="Arial" w:hAnsi="Arial" w:cs="Arial" w:hint="eastAsia"/>
          <w:sz w:val="24"/>
          <w:szCs w:val="24"/>
          <w:lang w:eastAsia="ja-JP"/>
        </w:rPr>
      </w:pPr>
      <w:proofErr w:type="gramStart"/>
      <w:r w:rsidRPr="00AF0763">
        <w:rPr>
          <w:rFonts w:ascii="Arial" w:hAnsi="Arial" w:cs="Arial" w:hint="eastAsia"/>
          <w:b/>
          <w:bCs/>
          <w:sz w:val="24"/>
          <w:szCs w:val="24"/>
          <w:lang w:val="en-GB" w:eastAsia="ja-JP"/>
        </w:rPr>
        <w:t xml:space="preserve">S1 </w:t>
      </w:r>
      <w:r w:rsidRPr="00AF0763">
        <w:rPr>
          <w:rFonts w:ascii="Arial" w:hAnsi="Arial" w:cs="Arial"/>
          <w:b/>
          <w:bCs/>
          <w:sz w:val="24"/>
          <w:szCs w:val="24"/>
          <w:lang w:val="en-GB"/>
        </w:rPr>
        <w:t>Table.</w:t>
      </w:r>
      <w:proofErr w:type="gramEnd"/>
      <w:r w:rsidRPr="00AF0763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AF0763">
        <w:rPr>
          <w:rFonts w:ascii="Arial" w:hAnsi="Arial" w:cs="Arial"/>
          <w:sz w:val="24"/>
          <w:szCs w:val="24"/>
        </w:rPr>
        <w:t xml:space="preserve">Morphometric values of </w:t>
      </w:r>
      <w:r w:rsidRPr="00AF0763">
        <w:rPr>
          <w:rFonts w:ascii="Arial" w:hAnsi="Arial" w:cs="Arial"/>
          <w:i/>
          <w:sz w:val="24"/>
          <w:szCs w:val="24"/>
        </w:rPr>
        <w:t xml:space="preserve">Neodiplogaster </w:t>
      </w:r>
      <w:proofErr w:type="spellStart"/>
      <w:r w:rsidRPr="00AF0763">
        <w:rPr>
          <w:rFonts w:ascii="Arial" w:hAnsi="Arial" w:cs="Arial"/>
          <w:i/>
          <w:sz w:val="24"/>
          <w:szCs w:val="24"/>
        </w:rPr>
        <w:t>acalolepatae</w:t>
      </w:r>
      <w:proofErr w:type="spellEnd"/>
      <w:r w:rsidRPr="00AF0763">
        <w:rPr>
          <w:rFonts w:ascii="Arial" w:hAnsi="Arial" w:cs="Arial"/>
          <w:sz w:val="24"/>
          <w:szCs w:val="24"/>
        </w:rPr>
        <w:t>.</w:t>
      </w:r>
      <w:r w:rsidRPr="00AF0763">
        <w:rPr>
          <w:rFonts w:ascii="Arial" w:hAnsi="Arial" w:cs="Arial" w:hint="eastAsia"/>
          <w:sz w:val="24"/>
          <w:szCs w:val="24"/>
          <w:lang w:eastAsia="ja-JP"/>
        </w:rPr>
        <w:t xml:space="preserve"> </w:t>
      </w:r>
      <w:bookmarkStart w:id="0" w:name="_GoBack"/>
      <w:bookmarkEnd w:id="0"/>
    </w:p>
    <w:tbl>
      <w:tblPr>
        <w:tblpPr w:leftFromText="142" w:rightFromText="142" w:vertAnchor="page" w:horzAnchor="margin" w:tblpX="108" w:tblpY="2305"/>
        <w:tblW w:w="13183" w:type="dxa"/>
        <w:tblLook w:val="04A0" w:firstRow="1" w:lastRow="0" w:firstColumn="1" w:lastColumn="0" w:noHBand="0" w:noVBand="1"/>
      </w:tblPr>
      <w:tblGrid>
        <w:gridCol w:w="2093"/>
        <w:gridCol w:w="1984"/>
        <w:gridCol w:w="1843"/>
        <w:gridCol w:w="1843"/>
        <w:gridCol w:w="1843"/>
        <w:gridCol w:w="1842"/>
        <w:gridCol w:w="1735"/>
      </w:tblGrid>
      <w:tr w:rsidR="00AF0763" w:rsidRPr="00997DB4" w:rsidTr="00761AAA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Eurystomatous form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Stenostomatous form</w:t>
            </w:r>
          </w:p>
        </w:tc>
        <w:tc>
          <w:tcPr>
            <w:tcW w:w="357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AF0763" w:rsidRDefault="00AF0763" w:rsidP="00AF0763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Original description</w:t>
            </w:r>
          </w:p>
          <w:p w:rsidR="00AF0763" w:rsidRPr="00997DB4" w:rsidRDefault="00AF0763" w:rsidP="00AF07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aratype stenostomatou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 form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F0763" w:rsidRPr="00997DB4" w:rsidTr="00761AAA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AF0763" w:rsidRPr="00997DB4" w:rsidTr="00761AAA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35" w:type="dxa"/>
            <w:tcBorders>
              <w:top w:val="single" w:sz="8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37 ± 5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45–87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16 ± 3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21–79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60 ± 8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820–112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46 ± 4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83–800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284 ± 14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013–1483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802 ± 6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715–913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1.0 ± 2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7.6–26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5.2 ± 3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1.1–33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6.0 ± 2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1.9–30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6.2 ± 1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3.4–29.3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4.0 ± 2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0.2–37.6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8.4 ± 2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5.2–35.7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1 ± 0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.6–5.7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0 ± 0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.6–5.6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.6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.9–7.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5 ± 0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.0–5.9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8.6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7.0–9.6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.1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.3–7.0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3 ± 0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.8–7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.6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8.2–22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6 ± 0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.1–6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.5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6.9–20.9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.4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.8–7.0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.0 ± 2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7.2–23.7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c’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.8 ± 0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.0–8.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7 ± 0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4–1.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8.6 ± 0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.8–9.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8 ± 0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7–2.0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0.2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9.0–11.8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.1 ± 0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8–2.3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V or T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9.3 ± 1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7.2–63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5.7 ± 4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7.8–75.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7.7 ± 1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5.7–49.6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70.3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61.2–76.4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5.4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0.6–48.1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7.7 ± 3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0.7–63.5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Lip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.0 ± 0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8.3–10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8.6 ± 0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.9–10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.2 ± 0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.9–6.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.8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.2–5.6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Stoma diam. at the middle part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.1 ± 0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.8–3.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.5 ± 0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.1–2.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4 ± 0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3–1.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4 ± 0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3–1.5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Stoma dep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1.8 ± 0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0.1–23.6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6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6.7–20.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.8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.3–18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5.9 ± 0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.3–17.4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5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–16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3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2–15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Stoma depth/diam. ratio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.2 ± 0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.0–8.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.6 ± 1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.5–10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2.1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.0–13.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1.4 ± 0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.0–12.5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Anterior pharynx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5 ± 2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9–7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3 ± 3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4–8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6 ± 2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70–8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72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9–77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8 ± 2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3–73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2 ± 3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3–68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Posterior pharynx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6 ± 3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1–7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6 ± 4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4–72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6 ± 4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9–77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9 ± 2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54–63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65 ± 2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60–69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7 ± 2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8–62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Anterior/posterior pharynx length ratio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13 ± 0.0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03–1.2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11 ± 0.0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02–1.1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16 ± 0.06 (1.01–1.2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.22 ± 0.0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.13–1.30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Median bulb (metacorpus)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3 ± 1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6.0–20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7.8 ± 1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.9–20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1 ± 0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6.7–19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5.9 ± 0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.3–16.7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Basal bulb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5.4 ± 1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.9–17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.4 ± 2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.8–19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.2 ± 1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.9–18.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3.2 ± 0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2.5–14.6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erve ring from anterior end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4 ± 3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86–10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3 ± 5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82–10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7 ± 2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90–10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95 ± 3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88–104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erve ring from posterior end of anterior pharynx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4.1 ± 2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.4–19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.5 ± 2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2.6–22.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7.0 ± 1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.7–20.6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.7 ± 2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4.9–24.0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Hemizonid from anterior end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19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10–125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20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6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09–133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21 ± 4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4–12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19 ± 5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09–129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Hemizonid from posterior end of anterior pharynx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39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3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33–43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3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35–54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1 ± 4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4–4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4 ± 4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5–53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 xml:space="preserve">Excretory pore from </w:t>
            </w: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anterior end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125 ± 4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(115–13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127 ± 7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(112–14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128 ± 5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(119–14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128 ± 5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(118–141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Excretory pore from posterior end of anterior pharynx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6 ± 3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0–5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1 ± 4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3–6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9 ± 5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5–6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52 ± 4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3–61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Maximum body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6 ± 5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6–42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9 ± 4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1–3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7 ± 5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0–4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9 ± 2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6–33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8 ± 3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45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8 ± 2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2–32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Anterior ovary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1 ± 4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8–24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1 ± 2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2–217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6 ± 3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46–273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Posterior ovary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7 ± 3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30–24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61 ± 3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04–21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9 ± 3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23–246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Vulval body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5 ± 5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26–42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6 ± 4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0–4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 xml:space="preserve">Testis length including </w:t>
            </w:r>
            <w:r w:rsidRPr="00997DB4">
              <w:rPr>
                <w:rFonts w:ascii="Arial" w:hAnsi="Arial" w:cs="Arial"/>
                <w:i/>
                <w:sz w:val="20"/>
                <w:szCs w:val="20"/>
              </w:rPr>
              <w:t>vas deferens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and reflexed part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71 ± 5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88–597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524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18–593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63 ± 4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92–543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 xml:space="preserve">Testis </w:t>
            </w:r>
            <w:proofErr w:type="spellStart"/>
            <w:r w:rsidRPr="00997DB4">
              <w:rPr>
                <w:rFonts w:ascii="Arial" w:hAnsi="Arial" w:cs="Arial"/>
                <w:sz w:val="20"/>
                <w:szCs w:val="20"/>
              </w:rPr>
              <w:t>reflextion</w:t>
            </w:r>
            <w:proofErr w:type="spellEnd"/>
            <w:r w:rsidRPr="00997DB4">
              <w:rPr>
                <w:rFonts w:ascii="Arial" w:hAnsi="Arial" w:cs="Arial"/>
                <w:sz w:val="20"/>
                <w:szCs w:val="20"/>
              </w:rPr>
              <w:t xml:space="preserve">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7 ± 7.4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62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56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0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5–95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9 ± 4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46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i/>
                <w:sz w:val="20"/>
                <w:szCs w:val="20"/>
              </w:rPr>
              <w:t xml:space="preserve">Vas deferens </w:t>
            </w:r>
            <w:r w:rsidRPr="00997DB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2 ± 2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46–243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240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2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177–287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i/>
                <w:sz w:val="20"/>
                <w:szCs w:val="20"/>
              </w:rPr>
              <w:t xml:space="preserve">Vas deferens </w:t>
            </w:r>
            <w:r w:rsidRPr="00997DB4">
              <w:rPr>
                <w:rFonts w:ascii="Arial" w:hAnsi="Arial" w:cs="Arial"/>
                <w:sz w:val="20"/>
                <w:szCs w:val="20"/>
              </w:rPr>
              <w:t>length occupying whole testis in %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3.0 ± 4.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6.3–54.7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5.7</w:t>
            </w:r>
            <w:r w:rsidRPr="00997DB4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3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40.7–53.1</w:t>
            </w:r>
            <w:r w:rsidRPr="00997D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lastRenderedPageBreak/>
              <w:t>Anal or cloacal body diam.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7.9 ± 1.8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4.6–20.8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1.0 ± 1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8.1–27.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.9 ± 2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7.4–26.4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1.3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8.8–23.6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 ± 1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7–23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9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7–22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Tail length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40 ± 1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13–16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7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3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71 ± 13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42–191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8 ± 1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6–42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2 ± 1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8–231)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0 ± 3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5–46)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Anus</w:t>
            </w:r>
            <w:r w:rsidRPr="00997DB4">
              <w:rPr>
                <w:rFonts w:ascii="Arial" w:hAnsi="Arial" w:cs="Arial"/>
                <w:sz w:val="20"/>
                <w:szCs w:val="20"/>
                <w:lang w:eastAsia="ja-JP"/>
              </w:rPr>
              <w:t>-</w:t>
            </w:r>
            <w:r w:rsidRPr="00997DB4">
              <w:rPr>
                <w:rFonts w:ascii="Arial" w:hAnsi="Arial" w:cs="Arial"/>
                <w:sz w:val="20"/>
                <w:szCs w:val="20"/>
              </w:rPr>
              <w:t>phasmid distance in female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2 ± 2.2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.3–22.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8 ± 2.0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5.3–22.9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Spicule length (chord from manubrium tip to distal tip)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6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40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35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1–38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</w:tr>
      <w:tr w:rsidR="00AF0763" w:rsidRPr="00997DB4" w:rsidTr="00761AAA">
        <w:tc>
          <w:tcPr>
            <w:tcW w:w="2093" w:type="dxa"/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Spicule length (curved along the calomus-lamina complex)</w:t>
            </w:r>
          </w:p>
        </w:tc>
        <w:tc>
          <w:tcPr>
            <w:tcW w:w="1984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2 ± 1.6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8–45)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4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38–45)</w:t>
            </w:r>
          </w:p>
        </w:tc>
        <w:tc>
          <w:tcPr>
            <w:tcW w:w="1842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46 ± 1.9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41–48)</w:t>
            </w:r>
          </w:p>
        </w:tc>
      </w:tr>
      <w:tr w:rsidR="00AF0763" w:rsidRPr="00997DB4" w:rsidTr="00761AAA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 xml:space="preserve">Gubernaculum length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18.4 ± 1.1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6.0–20.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0.8 ± 1.5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8.1–23.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</w:tcPr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23 ± 1.7</w:t>
            </w:r>
          </w:p>
          <w:p w:rsidR="00AF0763" w:rsidRPr="00997DB4" w:rsidRDefault="00AF0763" w:rsidP="00761A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DB4">
              <w:rPr>
                <w:rFonts w:ascii="Arial" w:hAnsi="Arial" w:cs="Arial"/>
                <w:sz w:val="20"/>
                <w:szCs w:val="20"/>
              </w:rPr>
              <w:t>(19–27)</w:t>
            </w:r>
          </w:p>
        </w:tc>
      </w:tr>
    </w:tbl>
    <w:p w:rsidR="00AF0763" w:rsidRPr="00AF0763" w:rsidRDefault="00AF0763" w:rsidP="00EB2410">
      <w:pPr>
        <w:snapToGrid w:val="0"/>
        <w:rPr>
          <w:sz w:val="24"/>
          <w:szCs w:val="24"/>
          <w:lang w:eastAsia="ja-JP"/>
        </w:rPr>
      </w:pPr>
    </w:p>
    <w:p w:rsidR="00997DB4" w:rsidRPr="00AF0763" w:rsidRDefault="00997DB4" w:rsidP="00EB2410">
      <w:pPr>
        <w:rPr>
          <w:rFonts w:hint="eastAsia"/>
          <w:sz w:val="24"/>
          <w:szCs w:val="24"/>
          <w:lang w:eastAsia="ja-JP"/>
        </w:rPr>
      </w:pPr>
      <w:r w:rsidRPr="00AF0763">
        <w:rPr>
          <w:rFonts w:ascii="Arial" w:hAnsi="Arial" w:cs="Arial"/>
          <w:sz w:val="24"/>
          <w:szCs w:val="24"/>
        </w:rPr>
        <w:t>All measurements are in μm and in the form: mean ± s.d. (range).</w:t>
      </w:r>
      <w:r w:rsidR="00AF0763">
        <w:rPr>
          <w:rFonts w:ascii="Arial" w:hAnsi="Arial" w:cs="Arial" w:hint="eastAsia"/>
          <w:sz w:val="24"/>
          <w:szCs w:val="24"/>
          <w:lang w:eastAsia="ja-JP"/>
        </w:rPr>
        <w:t xml:space="preserve"> </w:t>
      </w:r>
    </w:p>
    <w:sectPr w:rsidR="00997DB4" w:rsidRPr="00AF0763" w:rsidSect="00AF076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font292">
    <w:altName w:val="Arial Unicode MS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FA"/>
    <w:rsid w:val="00997DB4"/>
    <w:rsid w:val="00AF0763"/>
    <w:rsid w:val="00C370FA"/>
    <w:rsid w:val="00E41835"/>
    <w:rsid w:val="00EB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0FA"/>
    <w:pPr>
      <w:widowControl w:val="0"/>
      <w:suppressAutoHyphens/>
      <w:jc w:val="both"/>
    </w:pPr>
    <w:rPr>
      <w:rFonts w:ascii="Century" w:eastAsia="ＭＳ Ｐ明朝" w:hAnsi="Century" w:cs="font292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70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70FA"/>
    <w:rPr>
      <w:rFonts w:asciiTheme="majorHAnsi" w:eastAsiaTheme="majorEastAsia" w:hAnsiTheme="majorHAnsi" w:cstheme="majorBidi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0FA"/>
    <w:pPr>
      <w:widowControl w:val="0"/>
      <w:suppressAutoHyphens/>
      <w:jc w:val="both"/>
    </w:pPr>
    <w:rPr>
      <w:rFonts w:ascii="Century" w:eastAsia="ＭＳ Ｐ明朝" w:hAnsi="Century" w:cs="font292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370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70FA"/>
    <w:rPr>
      <w:rFonts w:asciiTheme="majorHAnsi" w:eastAsiaTheme="majorEastAsia" w:hAnsiTheme="majorHAnsi" w:cstheme="majorBid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sumi Kanzaki</dc:creator>
  <cp:lastModifiedBy>Natsumi Kanzaki</cp:lastModifiedBy>
  <cp:revision>4</cp:revision>
  <dcterms:created xsi:type="dcterms:W3CDTF">2016-01-04T02:55:00Z</dcterms:created>
  <dcterms:modified xsi:type="dcterms:W3CDTF">2016-02-08T07:22:00Z</dcterms:modified>
</cp:coreProperties>
</file>